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AEF9D" w14:textId="72C4D099" w:rsidR="00C06887" w:rsidRDefault="00F063AB" w:rsidP="00F76EAF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upplementary material S1</w:t>
      </w:r>
    </w:p>
    <w:p w14:paraId="0277426A" w14:textId="33AC7D7F" w:rsidR="00F5597E" w:rsidRPr="00F76EAF" w:rsidRDefault="00CD5590" w:rsidP="00F76EAF">
      <w:pPr>
        <w:spacing w:after="0" w:line="240" w:lineRule="auto"/>
        <w:rPr>
          <w:rFonts w:asciiTheme="majorBidi" w:hAnsiTheme="majorBidi" w:cstheme="majorBidi"/>
          <w:sz w:val="20"/>
          <w:szCs w:val="20"/>
          <w:lang w:eastAsia="it-IT"/>
        </w:rPr>
      </w:pPr>
      <w:r w:rsidRPr="00CD5590">
        <w:rPr>
          <w:rFonts w:asciiTheme="majorBidi" w:eastAsiaTheme="minorHAnsi" w:hAnsiTheme="majorBidi" w:cstheme="majorBidi"/>
          <w:sz w:val="20"/>
          <w:szCs w:val="20"/>
        </w:rPr>
        <w:t xml:space="preserve"> </w:t>
      </w:r>
      <w:r w:rsidRPr="00CD5590">
        <w:rPr>
          <w:rFonts w:asciiTheme="majorBidi" w:hAnsiTheme="majorBidi" w:cstheme="majorBidi"/>
          <w:sz w:val="20"/>
          <w:szCs w:val="20"/>
        </w:rPr>
        <w:t>HPLC–MS/MS acquisition parameters (</w:t>
      </w:r>
      <w:r w:rsidRPr="00CD5590">
        <w:rPr>
          <w:rFonts w:asciiTheme="majorBidi" w:eastAsiaTheme="minorHAnsi" w:hAnsiTheme="majorBidi" w:cstheme="majorBidi"/>
          <w:sz w:val="20"/>
          <w:szCs w:val="20"/>
        </w:rPr>
        <w:t>dynamic</w:t>
      </w:r>
      <w:r w:rsidR="006B157F">
        <w:rPr>
          <w:rFonts w:asciiTheme="majorBidi" w:hAnsiTheme="majorBidi" w:cstheme="majorBidi"/>
          <w:sz w:val="20"/>
          <w:szCs w:val="20"/>
        </w:rPr>
        <w:t>-</w:t>
      </w:r>
      <w:r w:rsidRPr="00CD5590">
        <w:rPr>
          <w:rFonts w:asciiTheme="majorBidi" w:hAnsiTheme="majorBidi" w:cstheme="majorBidi"/>
          <w:sz w:val="20"/>
          <w:szCs w:val="20"/>
        </w:rPr>
        <w:t>MRM mode) used for the analysis of the 3</w:t>
      </w:r>
      <w:r w:rsidR="00C90C21">
        <w:rPr>
          <w:rFonts w:asciiTheme="majorBidi" w:hAnsiTheme="majorBidi" w:cstheme="majorBidi"/>
          <w:sz w:val="20"/>
          <w:szCs w:val="20"/>
        </w:rPr>
        <w:t>8</w:t>
      </w:r>
      <w:r w:rsidRPr="00CD5590">
        <w:rPr>
          <w:rFonts w:asciiTheme="majorBidi" w:hAnsiTheme="majorBidi" w:cstheme="majorBidi"/>
          <w:sz w:val="20"/>
          <w:szCs w:val="20"/>
        </w:rPr>
        <w:t xml:space="preserve"> marker compounds</w:t>
      </w:r>
      <w:r w:rsidR="006B157F">
        <w:rPr>
          <w:rFonts w:asciiTheme="majorBidi" w:hAnsiTheme="majorBidi" w:cstheme="majorBidi"/>
          <w:sz w:val="20"/>
          <w:szCs w:val="20"/>
        </w:rPr>
        <w:t>.</w:t>
      </w:r>
    </w:p>
    <w:p w14:paraId="343B90F5" w14:textId="77777777" w:rsidR="00F5597E" w:rsidRDefault="00F5597E" w:rsidP="00F76EAF">
      <w:pPr>
        <w:autoSpaceDE w:val="0"/>
        <w:autoSpaceDN w:val="0"/>
        <w:adjustRightInd w:val="0"/>
        <w:spacing w:after="0" w:line="240" w:lineRule="auto"/>
        <w:rPr>
          <w:rFonts w:ascii="AdvOT596495f2" w:eastAsiaTheme="minorHAnsi" w:hAnsi="AdvOT596495f2" w:cs="AdvOT596495f2"/>
          <w:sz w:val="14"/>
          <w:szCs w:val="14"/>
        </w:rPr>
      </w:pPr>
    </w:p>
    <w:tbl>
      <w:tblPr>
        <w:tblpPr w:leftFromText="141" w:rightFromText="141" w:vertAnchor="page" w:horzAnchor="margin" w:tblpXSpec="center" w:tblpY="2067"/>
        <w:tblW w:w="796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425"/>
        <w:gridCol w:w="2410"/>
        <w:gridCol w:w="851"/>
        <w:gridCol w:w="1701"/>
        <w:gridCol w:w="738"/>
        <w:gridCol w:w="993"/>
        <w:gridCol w:w="850"/>
      </w:tblGrid>
      <w:tr w:rsidR="00A962C4" w:rsidRPr="00E02887" w14:paraId="29E1D465" w14:textId="77777777" w:rsidTr="00A962C4">
        <w:trPr>
          <w:trHeight w:val="702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4E68A" w14:textId="77777777" w:rsidR="00A962C4" w:rsidRPr="002103C6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03C6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447D1D51" w14:textId="77777777" w:rsidR="00A962C4" w:rsidRPr="002103C6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03C6">
              <w:rPr>
                <w:rFonts w:asciiTheme="majorBidi" w:hAnsiTheme="majorBidi" w:cstheme="majorBidi"/>
                <w:sz w:val="20"/>
                <w:szCs w:val="20"/>
              </w:rPr>
              <w:t>Compound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DA7688" w14:textId="77777777" w:rsidR="00A962C4" w:rsidRPr="002103C6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2103C6">
              <w:rPr>
                <w:rFonts w:asciiTheme="majorBidi" w:eastAsiaTheme="minorHAnsi" w:hAnsiTheme="majorBidi" w:cstheme="majorBidi"/>
                <w:sz w:val="20"/>
                <w:szCs w:val="20"/>
                <w:lang w:val="it-IT"/>
              </w:rPr>
              <w:t xml:space="preserve">Precursor ion, </w:t>
            </w:r>
            <w:r w:rsidRPr="002103C6">
              <w:rPr>
                <w:rFonts w:asciiTheme="majorBidi" w:eastAsiaTheme="minorHAnsi" w:hAnsiTheme="majorBidi" w:cstheme="majorBidi"/>
                <w:i/>
                <w:iCs/>
                <w:sz w:val="20"/>
                <w:szCs w:val="20"/>
                <w:lang w:val="it-IT"/>
              </w:rPr>
              <w:t>m/z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20B88" w14:textId="77777777" w:rsidR="00A962C4" w:rsidRPr="002103C6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03C6">
              <w:rPr>
                <w:rFonts w:asciiTheme="majorBidi" w:eastAsiaTheme="minorHAnsi" w:hAnsiTheme="majorBidi" w:cstheme="majorBidi"/>
                <w:sz w:val="20"/>
                <w:szCs w:val="20"/>
                <w:lang w:val="it-IT"/>
              </w:rPr>
              <w:t xml:space="preserve">Product ion, </w:t>
            </w:r>
            <w:r w:rsidRPr="002103C6">
              <w:rPr>
                <w:rFonts w:asciiTheme="majorBidi" w:eastAsiaTheme="minorHAnsi" w:hAnsiTheme="majorBidi" w:cstheme="majorBidi"/>
                <w:i/>
                <w:iCs/>
                <w:sz w:val="20"/>
                <w:szCs w:val="20"/>
                <w:lang w:val="it-IT"/>
              </w:rPr>
              <w:t>m/z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F814F39" w14:textId="77777777" w:rsidR="00A962C4" w:rsidRPr="002103C6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03C6">
              <w:rPr>
                <w:rFonts w:asciiTheme="majorBidi" w:eastAsiaTheme="minorHAnsi" w:hAnsiTheme="majorBidi" w:cstheme="majorBidi"/>
                <w:sz w:val="20"/>
                <w:szCs w:val="20"/>
                <w:lang w:val="it-IT"/>
              </w:rPr>
              <w:t>Fragm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  <w:lang w:val="it-IT"/>
              </w:rPr>
              <w:t>-</w:t>
            </w:r>
            <w:r w:rsidRPr="002103C6">
              <w:rPr>
                <w:rFonts w:asciiTheme="majorBidi" w:eastAsiaTheme="minorHAnsi" w:hAnsiTheme="majorBidi" w:cstheme="majorBidi"/>
                <w:sz w:val="20"/>
                <w:szCs w:val="20"/>
                <w:lang w:val="it-IT"/>
              </w:rPr>
              <w:t>entor, V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C9306B" w14:textId="77777777" w:rsidR="00A962C4" w:rsidRPr="002103C6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03C6">
              <w:rPr>
                <w:rFonts w:asciiTheme="majorBidi" w:eastAsiaTheme="minorHAnsi" w:hAnsiTheme="majorBidi" w:cstheme="majorBidi"/>
                <w:sz w:val="20"/>
                <w:szCs w:val="20"/>
                <w:lang w:val="it-IT"/>
              </w:rPr>
              <w:t>Collision energy, V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7537C99" w14:textId="77777777" w:rsidR="00A962C4" w:rsidRPr="002103C6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03C6">
              <w:rPr>
                <w:rFonts w:asciiTheme="majorBidi" w:eastAsiaTheme="minorHAnsi" w:hAnsiTheme="majorBidi" w:cstheme="majorBidi"/>
                <w:sz w:val="20"/>
                <w:szCs w:val="20"/>
                <w:lang w:val="it-IT"/>
              </w:rPr>
              <w:t>Polarity</w:t>
            </w:r>
          </w:p>
        </w:tc>
      </w:tr>
      <w:tr w:rsidR="00A962C4" w:rsidRPr="00E02887" w14:paraId="2543CBE5" w14:textId="77777777" w:rsidTr="00A962C4">
        <w:trPr>
          <w:trHeight w:val="131"/>
        </w:trPr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79DFE48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330F6F5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Gallic aci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87EF6EF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16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9D4182C" w14:textId="77777777" w:rsidR="00A962C4" w:rsidRPr="0082708E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82708E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125.2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8B038AA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B7A7BB7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4E910E4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A962C4" w:rsidRPr="00E02887" w14:paraId="64C15BD5" w14:textId="77777777" w:rsidTr="00A962C4">
        <w:trPr>
          <w:trHeight w:val="135"/>
        </w:trPr>
        <w:tc>
          <w:tcPr>
            <w:tcW w:w="425" w:type="dxa"/>
            <w:vAlign w:val="center"/>
          </w:tcPr>
          <w:p w14:paraId="34F1CAB6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3AFA7CA3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Neochlorogenic acid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368C4EDC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353</w:t>
            </w:r>
          </w:p>
        </w:tc>
        <w:tc>
          <w:tcPr>
            <w:tcW w:w="1701" w:type="dxa"/>
            <w:vAlign w:val="center"/>
          </w:tcPr>
          <w:p w14:paraId="3FBA1900" w14:textId="77777777" w:rsidR="00A962C4" w:rsidRPr="0089454F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89454F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191.2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  <w:r w:rsidRPr="0089454F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, 179</w:t>
            </w:r>
          </w:p>
        </w:tc>
        <w:tc>
          <w:tcPr>
            <w:tcW w:w="738" w:type="dxa"/>
            <w:tcMar>
              <w:left w:w="28" w:type="dxa"/>
              <w:right w:w="28" w:type="dxa"/>
            </w:tcMar>
            <w:vAlign w:val="center"/>
          </w:tcPr>
          <w:p w14:paraId="615DEEFD" w14:textId="77777777" w:rsidR="00A962C4" w:rsidRPr="0089454F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6BA63F84" w14:textId="77777777" w:rsidR="00A962C4" w:rsidRPr="0089454F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454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 12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63DFA276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A962C4" w:rsidRPr="00E02887" w14:paraId="15B9D88A" w14:textId="77777777" w:rsidTr="00A962C4">
        <w:trPr>
          <w:trHeight w:val="125"/>
        </w:trPr>
        <w:tc>
          <w:tcPr>
            <w:tcW w:w="425" w:type="dxa"/>
            <w:vAlign w:val="center"/>
          </w:tcPr>
          <w:p w14:paraId="68ECE5C0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6336DBC0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Delphi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E02887">
              <w:rPr>
                <w:rFonts w:asciiTheme="majorBidi" w:hAnsiTheme="majorBidi" w:cstheme="majorBidi"/>
                <w:sz w:val="20"/>
                <w:szCs w:val="20"/>
              </w:rPr>
              <w:t>din-3-galactoside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4A994F42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465.01</w:t>
            </w:r>
          </w:p>
        </w:tc>
        <w:tc>
          <w:tcPr>
            <w:tcW w:w="1701" w:type="dxa"/>
            <w:vAlign w:val="center"/>
          </w:tcPr>
          <w:p w14:paraId="76827023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303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0514F4C4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12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0FFEB509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3973C5BB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A962C4" w:rsidRPr="00E02887" w14:paraId="00D31003" w14:textId="77777777" w:rsidTr="00A962C4">
        <w:trPr>
          <w:trHeight w:val="250"/>
        </w:trPr>
        <w:tc>
          <w:tcPr>
            <w:tcW w:w="425" w:type="dxa"/>
            <w:vAlign w:val="center"/>
          </w:tcPr>
          <w:p w14:paraId="15B4F2A3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59CD1C26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(+)-Catechin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2CBDBBD7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289</w:t>
            </w:r>
          </w:p>
        </w:tc>
        <w:tc>
          <w:tcPr>
            <w:tcW w:w="1701" w:type="dxa"/>
            <w:vAlign w:val="center"/>
          </w:tcPr>
          <w:p w14:paraId="05DBFF60" w14:textId="77777777" w:rsidR="00A962C4" w:rsidRPr="009A628F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245.2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,</w:t>
            </w:r>
            <w:r w:rsidRPr="00684888">
              <w:rPr>
                <w:rFonts w:asciiTheme="majorBidi" w:hAnsiTheme="majorBidi" w:cstheme="majorBidi"/>
                <w:sz w:val="20"/>
                <w:szCs w:val="20"/>
              </w:rPr>
              <w:t>109.2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63E0B84D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13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3F0B452E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2E69BC12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A962C4" w:rsidRPr="00E02887" w14:paraId="2E9DBAE0" w14:textId="77777777" w:rsidTr="00A962C4">
        <w:tc>
          <w:tcPr>
            <w:tcW w:w="425" w:type="dxa"/>
            <w:vAlign w:val="center"/>
          </w:tcPr>
          <w:p w14:paraId="3C19FCA3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5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4BFDBFDF" w14:textId="77777777" w:rsidR="00A962C4" w:rsidRPr="00E02887" w:rsidRDefault="00A962C4" w:rsidP="00E95320">
            <w:pPr>
              <w:tabs>
                <w:tab w:val="left" w:pos="1167"/>
              </w:tabs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Procyanidin B2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60B6BE54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576.99</w:t>
            </w:r>
          </w:p>
        </w:tc>
        <w:tc>
          <w:tcPr>
            <w:tcW w:w="1701" w:type="dxa"/>
            <w:vAlign w:val="center"/>
          </w:tcPr>
          <w:p w14:paraId="5DB08111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576.99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321.2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5754603C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160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5AFCCFB0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32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2FB87060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A962C4" w:rsidRPr="00E02887" w14:paraId="5F66E07F" w14:textId="77777777" w:rsidTr="00A962C4">
        <w:tc>
          <w:tcPr>
            <w:tcW w:w="425" w:type="dxa"/>
            <w:vAlign w:val="center"/>
          </w:tcPr>
          <w:p w14:paraId="7416DD37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  <w:lang w:val="es-ES" w:eastAsia="it-IT"/>
              </w:rPr>
              <w:t>6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2C318FE0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Chlorogenic acid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046958D3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353</w:t>
            </w:r>
          </w:p>
        </w:tc>
        <w:tc>
          <w:tcPr>
            <w:tcW w:w="1701" w:type="dxa"/>
            <w:vAlign w:val="center"/>
          </w:tcPr>
          <w:p w14:paraId="58813EF6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191.2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 xml:space="preserve">, </w:t>
            </w:r>
            <w:r w:rsidRPr="00684888">
              <w:rPr>
                <w:rFonts w:asciiTheme="majorBidi" w:hAnsiTheme="majorBidi" w:cstheme="majorBidi"/>
                <w:sz w:val="20"/>
                <w:szCs w:val="20"/>
              </w:rPr>
              <w:t>127.5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715958ED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0BB57C14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4C65C808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A962C4" w:rsidRPr="00E02887" w14:paraId="26833828" w14:textId="77777777" w:rsidTr="00A962C4">
        <w:tc>
          <w:tcPr>
            <w:tcW w:w="425" w:type="dxa"/>
            <w:vAlign w:val="center"/>
          </w:tcPr>
          <w:p w14:paraId="08BF3E88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7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2BCEAB71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E0288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E02887">
              <w:rPr>
                <w:rFonts w:asciiTheme="majorBidi" w:hAnsiTheme="majorBidi" w:cstheme="majorBidi"/>
                <w:sz w:val="20"/>
                <w:szCs w:val="20"/>
              </w:rPr>
              <w:t>-Hydroxybenzoic acid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3293E532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137</w:t>
            </w:r>
          </w:p>
        </w:tc>
        <w:tc>
          <w:tcPr>
            <w:tcW w:w="1701" w:type="dxa"/>
            <w:vAlign w:val="center"/>
          </w:tcPr>
          <w:p w14:paraId="6ECC6C27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93.2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335E0ED4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3A6B9BD4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4D45F26D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A962C4" w:rsidRPr="00E02887" w14:paraId="44BDB58F" w14:textId="77777777" w:rsidTr="00A962C4">
        <w:trPr>
          <w:trHeight w:val="242"/>
        </w:trPr>
        <w:tc>
          <w:tcPr>
            <w:tcW w:w="425" w:type="dxa"/>
            <w:vAlign w:val="center"/>
          </w:tcPr>
          <w:p w14:paraId="130E1540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8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1E51ED00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(-)-Epicatechin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47FDEE0B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289</w:t>
            </w:r>
          </w:p>
        </w:tc>
        <w:tc>
          <w:tcPr>
            <w:tcW w:w="1701" w:type="dxa"/>
            <w:vAlign w:val="center"/>
          </w:tcPr>
          <w:p w14:paraId="73A1FC0D" w14:textId="77777777" w:rsidR="00A962C4" w:rsidRPr="00AE2F86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245.1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09.1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284F79AF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126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0BFBE4E7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5989197B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A962C4" w:rsidRPr="00E02887" w14:paraId="4D13F419" w14:textId="77777777" w:rsidTr="00A962C4">
        <w:trPr>
          <w:trHeight w:val="242"/>
        </w:trPr>
        <w:tc>
          <w:tcPr>
            <w:tcW w:w="425" w:type="dxa"/>
            <w:vAlign w:val="center"/>
          </w:tcPr>
          <w:p w14:paraId="3CEB0E7C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9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2097753A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Cyanidin-3-glucoside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6D79052A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449</w:t>
            </w:r>
          </w:p>
        </w:tc>
        <w:tc>
          <w:tcPr>
            <w:tcW w:w="1701" w:type="dxa"/>
            <w:vAlign w:val="center"/>
          </w:tcPr>
          <w:p w14:paraId="56C806F4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287.3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 xml:space="preserve">, </w:t>
            </w:r>
            <w:r w:rsidRPr="00684888">
              <w:rPr>
                <w:rFonts w:asciiTheme="majorBidi" w:hAnsiTheme="majorBidi" w:cstheme="majorBidi"/>
                <w:sz w:val="20"/>
                <w:szCs w:val="20"/>
              </w:rPr>
              <w:t>255.6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52BFB1A8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12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1F0F4CE7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29060FB6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A962C4" w:rsidRPr="00E02887" w14:paraId="302F49B1" w14:textId="77777777" w:rsidTr="00A962C4">
        <w:trPr>
          <w:trHeight w:val="242"/>
        </w:trPr>
        <w:tc>
          <w:tcPr>
            <w:tcW w:w="425" w:type="dxa"/>
            <w:vAlign w:val="center"/>
          </w:tcPr>
          <w:p w14:paraId="11884371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10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33901028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Petunidin-3-glucoside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38C89AA9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479.01</w:t>
            </w:r>
          </w:p>
        </w:tc>
        <w:tc>
          <w:tcPr>
            <w:tcW w:w="1701" w:type="dxa"/>
            <w:vAlign w:val="center"/>
          </w:tcPr>
          <w:p w14:paraId="02E20DDB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317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302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353A3079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12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1462685B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44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1E4A1FBC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A962C4" w:rsidRPr="00E02887" w14:paraId="5DA7ED4D" w14:textId="77777777" w:rsidTr="00A962C4">
        <w:tc>
          <w:tcPr>
            <w:tcW w:w="425" w:type="dxa"/>
            <w:vAlign w:val="center"/>
          </w:tcPr>
          <w:p w14:paraId="212ADF86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11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04CDD174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3-Hydroxybenzoic acid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66E90456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137</w:t>
            </w:r>
          </w:p>
        </w:tc>
        <w:tc>
          <w:tcPr>
            <w:tcW w:w="1701" w:type="dxa"/>
            <w:vAlign w:val="center"/>
          </w:tcPr>
          <w:p w14:paraId="14585619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93.2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1BEBC46B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3EDAED5A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6FD05D2D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A962C4" w:rsidRPr="00E02887" w14:paraId="03232E25" w14:textId="77777777" w:rsidTr="00A962C4">
        <w:tc>
          <w:tcPr>
            <w:tcW w:w="425" w:type="dxa"/>
            <w:vAlign w:val="center"/>
          </w:tcPr>
          <w:p w14:paraId="0E478F79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12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6A57C908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Caffeic acid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44C81AF6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1701" w:type="dxa"/>
            <w:vAlign w:val="center"/>
          </w:tcPr>
          <w:p w14:paraId="4BBF2E27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135.2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 xml:space="preserve">, </w:t>
            </w:r>
            <w:r w:rsidRPr="00684888">
              <w:rPr>
                <w:rFonts w:asciiTheme="majorBidi" w:hAnsiTheme="majorBidi" w:cstheme="majorBidi"/>
                <w:sz w:val="20"/>
                <w:szCs w:val="20"/>
              </w:rPr>
              <w:t>134.1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005A5F65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260A5546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4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75761F04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A962C4" w:rsidRPr="00E02887" w14:paraId="5EC8757A" w14:textId="77777777" w:rsidTr="00A962C4">
        <w:tc>
          <w:tcPr>
            <w:tcW w:w="425" w:type="dxa"/>
            <w:vAlign w:val="center"/>
          </w:tcPr>
          <w:p w14:paraId="77ADF37E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13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67630F80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Vanillic acid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5E569377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167</w:t>
            </w:r>
          </w:p>
        </w:tc>
        <w:tc>
          <w:tcPr>
            <w:tcW w:w="1701" w:type="dxa"/>
            <w:vAlign w:val="center"/>
          </w:tcPr>
          <w:p w14:paraId="3A6420A3" w14:textId="77777777" w:rsidR="00A962C4" w:rsidRPr="00FC277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152.4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 xml:space="preserve">, </w:t>
            </w:r>
            <w:r w:rsidRPr="00684888">
              <w:rPr>
                <w:rFonts w:asciiTheme="majorBidi" w:hAnsiTheme="majorBidi" w:cstheme="majorBidi"/>
                <w:sz w:val="20"/>
                <w:szCs w:val="20"/>
              </w:rPr>
              <w:t>108.1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2E44CFFA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20EB7D98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053DE68C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A962C4" w:rsidRPr="00E02887" w14:paraId="01BF6436" w14:textId="77777777" w:rsidTr="00A962C4">
        <w:tc>
          <w:tcPr>
            <w:tcW w:w="425" w:type="dxa"/>
            <w:vAlign w:val="center"/>
          </w:tcPr>
          <w:p w14:paraId="4B4FA5C8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14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4997C90A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Pelargonidin-3-glucoside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5F08673D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433.01</w:t>
            </w:r>
          </w:p>
        </w:tc>
        <w:tc>
          <w:tcPr>
            <w:tcW w:w="1701" w:type="dxa"/>
            <w:vAlign w:val="center"/>
          </w:tcPr>
          <w:p w14:paraId="606D6A7F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271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21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609B7415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116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46C143B0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5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7F4E8CA7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A962C4" w:rsidRPr="00E02887" w14:paraId="100A188F" w14:textId="77777777" w:rsidTr="00A962C4">
        <w:tc>
          <w:tcPr>
            <w:tcW w:w="425" w:type="dxa"/>
            <w:vAlign w:val="center"/>
          </w:tcPr>
          <w:p w14:paraId="26742C35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15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51D0B6C3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Pelagonidin-3-rutinoside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4F002896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579.01</w:t>
            </w:r>
          </w:p>
        </w:tc>
        <w:tc>
          <w:tcPr>
            <w:tcW w:w="1701" w:type="dxa"/>
            <w:vAlign w:val="center"/>
          </w:tcPr>
          <w:p w14:paraId="5421E2D9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271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33088F4D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145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6A6E4919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23F732E7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A962C4" w:rsidRPr="00E02887" w14:paraId="4375DE5C" w14:textId="77777777" w:rsidTr="00A962C4">
        <w:tc>
          <w:tcPr>
            <w:tcW w:w="425" w:type="dxa"/>
            <w:vAlign w:val="center"/>
          </w:tcPr>
          <w:p w14:paraId="6E5CE9FB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16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7D893FAF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Malvidin-3-galactoside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155D265F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493.01</w:t>
            </w:r>
          </w:p>
        </w:tc>
        <w:tc>
          <w:tcPr>
            <w:tcW w:w="1701" w:type="dxa"/>
            <w:vAlign w:val="center"/>
          </w:tcPr>
          <w:p w14:paraId="3195BF7D" w14:textId="77777777" w:rsidR="00A962C4" w:rsidRPr="0008308C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331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15.1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58DFE1FF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12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1FEDC755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5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0004DD9A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A962C4" w:rsidRPr="00E02887" w14:paraId="7EE5137F" w14:textId="77777777" w:rsidTr="00A962C4">
        <w:tc>
          <w:tcPr>
            <w:tcW w:w="425" w:type="dxa"/>
            <w:vAlign w:val="center"/>
          </w:tcPr>
          <w:p w14:paraId="1BE036E8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17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03A720B3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Syringic acid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3D9E3244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196.9</w:t>
            </w:r>
          </w:p>
        </w:tc>
        <w:tc>
          <w:tcPr>
            <w:tcW w:w="1701" w:type="dxa"/>
            <w:vAlign w:val="center"/>
          </w:tcPr>
          <w:p w14:paraId="78FB403A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182.2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 xml:space="preserve">, </w:t>
            </w:r>
            <w:r w:rsidRPr="00684888">
              <w:rPr>
                <w:rFonts w:asciiTheme="majorBidi" w:hAnsiTheme="majorBidi" w:cstheme="majorBidi"/>
                <w:sz w:val="20"/>
                <w:szCs w:val="20"/>
              </w:rPr>
              <w:t>121.2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59DBF5FE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6678F41A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12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493979B0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A962C4" w:rsidRPr="00E02887" w14:paraId="218A6EB1" w14:textId="77777777" w:rsidTr="00A962C4">
        <w:tc>
          <w:tcPr>
            <w:tcW w:w="425" w:type="dxa"/>
            <w:vAlign w:val="center"/>
          </w:tcPr>
          <w:p w14:paraId="3529E0A7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18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229C47B4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Procyanidin A2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6077807B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575</w:t>
            </w:r>
          </w:p>
        </w:tc>
        <w:tc>
          <w:tcPr>
            <w:tcW w:w="1701" w:type="dxa"/>
            <w:vAlign w:val="center"/>
          </w:tcPr>
          <w:p w14:paraId="6388E272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575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285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1564219C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170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3D6A0A41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28183C60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A962C4" w:rsidRPr="00E02887" w14:paraId="6410A07D" w14:textId="77777777" w:rsidTr="00A962C4">
        <w:tc>
          <w:tcPr>
            <w:tcW w:w="425" w:type="dxa"/>
            <w:vAlign w:val="center"/>
          </w:tcPr>
          <w:p w14:paraId="56C532C6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19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6639B1CA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E02887">
              <w:rPr>
                <w:rFonts w:asciiTheme="majorBidi" w:hAnsiTheme="majorBidi" w:cstheme="majorBidi"/>
                <w:sz w:val="20"/>
                <w:szCs w:val="20"/>
              </w:rPr>
              <w:t>-Coumaric acid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4E6686BF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</w:tc>
        <w:tc>
          <w:tcPr>
            <w:tcW w:w="1701" w:type="dxa"/>
            <w:vAlign w:val="center"/>
          </w:tcPr>
          <w:p w14:paraId="4E4C2A99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119.2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 xml:space="preserve">, </w:t>
            </w:r>
            <w:r w:rsidRPr="00684888">
              <w:rPr>
                <w:rFonts w:asciiTheme="majorBidi" w:hAnsiTheme="majorBidi" w:cstheme="majorBidi"/>
                <w:sz w:val="20"/>
                <w:szCs w:val="20"/>
              </w:rPr>
              <w:t>93.2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5B0B07EC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513BC87E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36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7D8768DB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A962C4" w:rsidRPr="00E02887" w14:paraId="6E5D9C59" w14:textId="77777777" w:rsidTr="00A962C4">
        <w:tc>
          <w:tcPr>
            <w:tcW w:w="425" w:type="dxa"/>
            <w:vAlign w:val="center"/>
          </w:tcPr>
          <w:p w14:paraId="6CE9C3DC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20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5F0BB0B4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Ferulic acid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5E86C4E0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193</w:t>
            </w:r>
          </w:p>
        </w:tc>
        <w:tc>
          <w:tcPr>
            <w:tcW w:w="1701" w:type="dxa"/>
            <w:vAlign w:val="center"/>
          </w:tcPr>
          <w:p w14:paraId="733BBD42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134.2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 xml:space="preserve">, </w:t>
            </w:r>
            <w:r w:rsidRPr="00684888">
              <w:rPr>
                <w:rFonts w:asciiTheme="majorBidi" w:hAnsiTheme="majorBidi" w:cstheme="majorBidi"/>
                <w:sz w:val="20"/>
                <w:szCs w:val="20"/>
              </w:rPr>
              <w:t>131.6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55D87ECB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6D850849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8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239BD0DB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A962C4" w:rsidRPr="00E02887" w14:paraId="57E3CD2B" w14:textId="77777777" w:rsidTr="00A962C4">
        <w:tc>
          <w:tcPr>
            <w:tcW w:w="425" w:type="dxa"/>
            <w:vAlign w:val="center"/>
          </w:tcPr>
          <w:p w14:paraId="1843EDB5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21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0102F779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3,5-Dicaffeoylquinic acid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69DC91B4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514.9</w:t>
            </w:r>
          </w:p>
        </w:tc>
        <w:tc>
          <w:tcPr>
            <w:tcW w:w="1701" w:type="dxa"/>
            <w:vAlign w:val="center"/>
          </w:tcPr>
          <w:p w14:paraId="4DCEA1CC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353.1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191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0B21FAA3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117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3198E56E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8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51A678DD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A962C4" w:rsidRPr="00E02887" w14:paraId="1078096B" w14:textId="77777777" w:rsidTr="00A962C4">
        <w:tc>
          <w:tcPr>
            <w:tcW w:w="425" w:type="dxa"/>
            <w:vAlign w:val="center"/>
          </w:tcPr>
          <w:p w14:paraId="5942BFF7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22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70CB3C4C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02887">
              <w:rPr>
                <w:rFonts w:asciiTheme="majorBidi" w:hAnsiTheme="majorBidi" w:cstheme="majorBidi"/>
                <w:sz w:val="20"/>
                <w:szCs w:val="20"/>
              </w:rPr>
              <w:t>Rutin</w:t>
            </w:r>
            <w:proofErr w:type="spellEnd"/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3FD51A15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609</w:t>
            </w:r>
          </w:p>
        </w:tc>
        <w:tc>
          <w:tcPr>
            <w:tcW w:w="1701" w:type="dxa"/>
            <w:vAlign w:val="center"/>
          </w:tcPr>
          <w:p w14:paraId="6D5675D0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300.2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 xml:space="preserve">, </w:t>
            </w:r>
            <w:r w:rsidRPr="00684888">
              <w:rPr>
                <w:rFonts w:asciiTheme="majorBidi" w:hAnsiTheme="majorBidi" w:cstheme="majorBidi"/>
                <w:sz w:val="20"/>
                <w:szCs w:val="20"/>
              </w:rPr>
              <w:t>271.2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28F292C4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170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7CF539BF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5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66B55EB4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A962C4" w:rsidRPr="00E02887" w14:paraId="025068EE" w14:textId="77777777" w:rsidTr="00A962C4">
        <w:tc>
          <w:tcPr>
            <w:tcW w:w="425" w:type="dxa"/>
            <w:vAlign w:val="center"/>
          </w:tcPr>
          <w:p w14:paraId="680DF9B4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23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7B315231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02887">
              <w:rPr>
                <w:rFonts w:asciiTheme="majorBidi" w:hAnsiTheme="majorBidi" w:cstheme="majorBidi"/>
                <w:sz w:val="20"/>
                <w:szCs w:val="20"/>
              </w:rPr>
              <w:t>Hyperoside</w:t>
            </w:r>
            <w:proofErr w:type="spellEnd"/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2E2B1FE8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465.01</w:t>
            </w:r>
          </w:p>
        </w:tc>
        <w:tc>
          <w:tcPr>
            <w:tcW w:w="1701" w:type="dxa"/>
            <w:vAlign w:val="center"/>
          </w:tcPr>
          <w:p w14:paraId="4773D5BB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303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61.1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41DB4797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145651D6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50 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4E8E3A62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A962C4" w:rsidRPr="00E02887" w14:paraId="33058ED8" w14:textId="77777777" w:rsidTr="00A962C4">
        <w:tc>
          <w:tcPr>
            <w:tcW w:w="425" w:type="dxa"/>
            <w:vAlign w:val="center"/>
          </w:tcPr>
          <w:p w14:paraId="61D61CCB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24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6E1B89A3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02887">
              <w:rPr>
                <w:rFonts w:asciiTheme="majorBidi" w:hAnsiTheme="majorBidi" w:cstheme="majorBidi"/>
                <w:sz w:val="20"/>
                <w:szCs w:val="20"/>
              </w:rPr>
              <w:t>Isoquercitrin</w:t>
            </w:r>
            <w:proofErr w:type="spellEnd"/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317C26A8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463</w:t>
            </w:r>
          </w:p>
        </w:tc>
        <w:tc>
          <w:tcPr>
            <w:tcW w:w="1701" w:type="dxa"/>
            <w:vAlign w:val="center"/>
          </w:tcPr>
          <w:p w14:paraId="02E3B900" w14:textId="77777777" w:rsidR="00A962C4" w:rsidRPr="00330249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271.2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 xml:space="preserve">, </w:t>
            </w:r>
            <w:r w:rsidRPr="00684888">
              <w:rPr>
                <w:rFonts w:asciiTheme="majorBidi" w:hAnsiTheme="majorBidi" w:cstheme="majorBidi"/>
                <w:sz w:val="20"/>
                <w:szCs w:val="20"/>
              </w:rPr>
              <w:t>300.2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753CF0CA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155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3DEE73A4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4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7FD72787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A962C4" w:rsidRPr="00E02887" w14:paraId="04FBE42D" w14:textId="77777777" w:rsidTr="00A962C4">
        <w:tc>
          <w:tcPr>
            <w:tcW w:w="425" w:type="dxa"/>
            <w:vAlign w:val="center"/>
          </w:tcPr>
          <w:p w14:paraId="7745B6A1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25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487C273D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Delphi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E02887">
              <w:rPr>
                <w:rFonts w:asciiTheme="majorBidi" w:hAnsiTheme="majorBidi" w:cstheme="majorBidi"/>
                <w:sz w:val="20"/>
                <w:szCs w:val="20"/>
              </w:rPr>
              <w:t>din-3,5-diglucoside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5DFA269A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462.9</w:t>
            </w:r>
          </w:p>
        </w:tc>
        <w:tc>
          <w:tcPr>
            <w:tcW w:w="1701" w:type="dxa"/>
            <w:vAlign w:val="center"/>
          </w:tcPr>
          <w:p w14:paraId="60A7BACF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300.1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1DB68160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165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7D8E021C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4BF3DBE4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A962C4" w:rsidRPr="00E02887" w14:paraId="490B946F" w14:textId="77777777" w:rsidTr="00A962C4">
        <w:tc>
          <w:tcPr>
            <w:tcW w:w="425" w:type="dxa"/>
            <w:vAlign w:val="center"/>
          </w:tcPr>
          <w:p w14:paraId="4E6D56C2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26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53A62418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02887">
              <w:rPr>
                <w:rFonts w:asciiTheme="majorBidi" w:hAnsiTheme="majorBidi" w:cstheme="majorBidi"/>
                <w:sz w:val="20"/>
                <w:szCs w:val="20"/>
              </w:rPr>
              <w:t>Phloridzin</w:t>
            </w:r>
            <w:proofErr w:type="spellEnd"/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27C3A1D5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435.39</w:t>
            </w:r>
          </w:p>
        </w:tc>
        <w:tc>
          <w:tcPr>
            <w:tcW w:w="1701" w:type="dxa"/>
            <w:vAlign w:val="center"/>
          </w:tcPr>
          <w:p w14:paraId="17243E8D" w14:textId="77777777" w:rsidR="00A962C4" w:rsidRPr="00651C5D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273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67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6480565A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155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2A7D9E34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8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302AECC2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A962C4" w:rsidRPr="00E02887" w14:paraId="6D036844" w14:textId="77777777" w:rsidTr="00A962C4">
        <w:tc>
          <w:tcPr>
            <w:tcW w:w="425" w:type="dxa"/>
            <w:vAlign w:val="center"/>
          </w:tcPr>
          <w:p w14:paraId="5C4A3838" w14:textId="77777777" w:rsidR="00A962C4" w:rsidRPr="00E02887" w:rsidRDefault="00A962C4" w:rsidP="00E774F6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7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265BAAA4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Quercitrin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25AE1771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446.99</w:t>
            </w:r>
          </w:p>
        </w:tc>
        <w:tc>
          <w:tcPr>
            <w:tcW w:w="1701" w:type="dxa"/>
            <w:vAlign w:val="center"/>
          </w:tcPr>
          <w:p w14:paraId="22C616EE" w14:textId="77777777" w:rsidR="00A962C4" w:rsidRPr="00DE1924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300.2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 xml:space="preserve">, </w:t>
            </w:r>
            <w:r w:rsidRPr="00684888">
              <w:rPr>
                <w:rFonts w:asciiTheme="majorBidi" w:hAnsiTheme="majorBidi" w:cstheme="majorBidi"/>
                <w:sz w:val="20"/>
                <w:szCs w:val="20"/>
              </w:rPr>
              <w:t>301.2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246A69E0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160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216C7FCF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16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5A6FDBF9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A962C4" w:rsidRPr="00E02887" w14:paraId="02B0ABD7" w14:textId="77777777" w:rsidTr="00A962C4">
        <w:tc>
          <w:tcPr>
            <w:tcW w:w="425" w:type="dxa"/>
            <w:vAlign w:val="center"/>
          </w:tcPr>
          <w:p w14:paraId="36C3EECA" w14:textId="77777777" w:rsidR="00A962C4" w:rsidRPr="00E02887" w:rsidRDefault="00A962C4" w:rsidP="00E774F6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8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15AC9F6A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Myricetin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1A6C6BCB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316.99</w:t>
            </w:r>
          </w:p>
        </w:tc>
        <w:tc>
          <w:tcPr>
            <w:tcW w:w="1701" w:type="dxa"/>
            <w:vAlign w:val="center"/>
          </w:tcPr>
          <w:p w14:paraId="4C700CC2" w14:textId="77777777" w:rsidR="00A962C4" w:rsidRPr="00EA7FD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179.1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 xml:space="preserve">, </w:t>
            </w:r>
            <w:r w:rsidRPr="00684888">
              <w:rPr>
                <w:rFonts w:asciiTheme="majorBidi" w:hAnsiTheme="majorBidi" w:cstheme="majorBidi"/>
                <w:sz w:val="20"/>
                <w:szCs w:val="20"/>
              </w:rPr>
              <w:t>182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01A6494B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150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63567B6A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4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07C9820E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A962C4" w:rsidRPr="00E02887" w14:paraId="078D02B5" w14:textId="77777777" w:rsidTr="00A962C4">
        <w:tc>
          <w:tcPr>
            <w:tcW w:w="425" w:type="dxa"/>
            <w:vAlign w:val="center"/>
          </w:tcPr>
          <w:p w14:paraId="4EBD130C" w14:textId="77777777" w:rsidR="00A962C4" w:rsidRPr="00E02887" w:rsidRDefault="00A962C4" w:rsidP="00E774F6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9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46909930" w14:textId="77777777" w:rsidR="00A962C4" w:rsidRPr="00E02887" w:rsidRDefault="00A962C4" w:rsidP="00E774F6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Naringin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3451B183" w14:textId="77777777" w:rsidR="00A962C4" w:rsidRPr="00E02887" w:rsidRDefault="00A962C4" w:rsidP="00E774F6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578.99</w:t>
            </w:r>
          </w:p>
        </w:tc>
        <w:tc>
          <w:tcPr>
            <w:tcW w:w="1701" w:type="dxa"/>
            <w:vAlign w:val="center"/>
          </w:tcPr>
          <w:p w14:paraId="3D13B7B8" w14:textId="77777777" w:rsidR="00A962C4" w:rsidRPr="00E02887" w:rsidRDefault="00A962C4" w:rsidP="00E774F6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271.3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 xml:space="preserve">, </w:t>
            </w:r>
            <w:r w:rsidRPr="00684888">
              <w:rPr>
                <w:rFonts w:asciiTheme="majorBidi" w:hAnsiTheme="majorBidi" w:cstheme="majorBidi"/>
                <w:sz w:val="20"/>
                <w:szCs w:val="20"/>
              </w:rPr>
              <w:t>151.3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387BF279" w14:textId="77777777" w:rsidR="00A962C4" w:rsidRPr="00E02887" w:rsidRDefault="00A962C4" w:rsidP="00E774F6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170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0611E3A1" w14:textId="77777777" w:rsidR="00A962C4" w:rsidRPr="00E02887" w:rsidRDefault="00A962C4" w:rsidP="00E774F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44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77563887" w14:textId="77777777" w:rsidR="00A962C4" w:rsidRPr="00E02887" w:rsidRDefault="00A962C4" w:rsidP="00E774F6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A962C4" w:rsidRPr="00E02887" w14:paraId="15418A69" w14:textId="77777777" w:rsidTr="00A962C4">
        <w:tc>
          <w:tcPr>
            <w:tcW w:w="425" w:type="dxa"/>
            <w:vAlign w:val="center"/>
          </w:tcPr>
          <w:p w14:paraId="47AD988B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30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69C1EE93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Kaempferol-3-glucoside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4FEA74B0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447</w:t>
            </w:r>
          </w:p>
        </w:tc>
        <w:tc>
          <w:tcPr>
            <w:tcW w:w="1701" w:type="dxa"/>
            <w:vAlign w:val="center"/>
          </w:tcPr>
          <w:p w14:paraId="708B645E" w14:textId="77777777" w:rsidR="00A962C4" w:rsidRPr="00CB67A6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284.2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 xml:space="preserve">, </w:t>
            </w:r>
            <w:r w:rsidRPr="00684888">
              <w:rPr>
                <w:rFonts w:asciiTheme="majorBidi" w:hAnsiTheme="majorBidi" w:cstheme="majorBidi"/>
                <w:sz w:val="20"/>
                <w:szCs w:val="20"/>
              </w:rPr>
              <w:t>255.2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2E966196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170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5A2A7FA6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4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2B6FDA13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A962C4" w:rsidRPr="00E02887" w14:paraId="30406D43" w14:textId="77777777" w:rsidTr="00A962C4">
        <w:tc>
          <w:tcPr>
            <w:tcW w:w="425" w:type="dxa"/>
            <w:vAlign w:val="center"/>
          </w:tcPr>
          <w:p w14:paraId="72F3D453" w14:textId="1AF1CC8E" w:rsidR="00A962C4" w:rsidRPr="00E02887" w:rsidRDefault="00A962C4" w:rsidP="00A962C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31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0F256BBE" w14:textId="35BAA683" w:rsidR="00A962C4" w:rsidRPr="00E02887" w:rsidRDefault="00A962C4" w:rsidP="00A962C4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Resveratrol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29A3079B" w14:textId="5492D08C" w:rsidR="00A962C4" w:rsidRPr="00E02887" w:rsidRDefault="00A962C4" w:rsidP="00A962C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7</w:t>
            </w:r>
          </w:p>
        </w:tc>
        <w:tc>
          <w:tcPr>
            <w:tcW w:w="1701" w:type="dxa"/>
            <w:vAlign w:val="center"/>
          </w:tcPr>
          <w:p w14:paraId="6E6785E5" w14:textId="1F576659" w:rsidR="00A962C4" w:rsidRPr="00E02887" w:rsidRDefault="00A962C4" w:rsidP="00A962C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185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14889210" w14:textId="76FE35DA" w:rsidR="00A962C4" w:rsidRPr="00E02887" w:rsidRDefault="00A962C4" w:rsidP="00A962C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56582AA1" w14:textId="1164DE04" w:rsidR="00A962C4" w:rsidRPr="00E02887" w:rsidRDefault="00A962C4" w:rsidP="00A962C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0F6852E2" w14:textId="65A5EFA1" w:rsidR="00A962C4" w:rsidRPr="00E02887" w:rsidRDefault="00A962C4" w:rsidP="00A962C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A962C4" w:rsidRPr="00E02887" w14:paraId="3BC742E5" w14:textId="77777777" w:rsidTr="00A962C4">
        <w:tc>
          <w:tcPr>
            <w:tcW w:w="425" w:type="dxa"/>
            <w:vAlign w:val="center"/>
          </w:tcPr>
          <w:p w14:paraId="0E679D03" w14:textId="62A860C4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2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37FF3EC7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Hesperidin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56182518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611.01</w:t>
            </w:r>
          </w:p>
        </w:tc>
        <w:tc>
          <w:tcPr>
            <w:tcW w:w="1701" w:type="dxa"/>
            <w:vAlign w:val="center"/>
          </w:tcPr>
          <w:p w14:paraId="7753EA86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303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34.8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69590A97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112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17F8430F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12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2A31681F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A962C4" w:rsidRPr="00E02887" w14:paraId="320E0C77" w14:textId="77777777" w:rsidTr="00A962C4">
        <w:tc>
          <w:tcPr>
            <w:tcW w:w="425" w:type="dxa"/>
            <w:vAlign w:val="center"/>
          </w:tcPr>
          <w:p w14:paraId="665E16F1" w14:textId="247E1AB2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3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42A30DE4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Ellagic acid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0458C4B7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301</w:t>
            </w:r>
          </w:p>
        </w:tc>
        <w:tc>
          <w:tcPr>
            <w:tcW w:w="1701" w:type="dxa"/>
            <w:vAlign w:val="center"/>
          </w:tcPr>
          <w:p w14:paraId="5C7F4EA3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301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229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1AF898DC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170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4E0CFB00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4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630608FD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A962C4" w:rsidRPr="00E02887" w14:paraId="50CEB0B1" w14:textId="77777777" w:rsidTr="00A962C4">
        <w:tc>
          <w:tcPr>
            <w:tcW w:w="425" w:type="dxa"/>
            <w:vAlign w:val="center"/>
          </w:tcPr>
          <w:p w14:paraId="107E82AE" w14:textId="772ABCDE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34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606818F6" w14:textId="7B8D3939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rans-cinnamic acid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149287B6" w14:textId="08B4B2DB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9</w:t>
            </w:r>
          </w:p>
        </w:tc>
        <w:tc>
          <w:tcPr>
            <w:tcW w:w="1701" w:type="dxa"/>
            <w:vAlign w:val="center"/>
          </w:tcPr>
          <w:p w14:paraId="546D0BA3" w14:textId="04620905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1.2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766440BB" w14:textId="5824D7C0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7F1441F0" w14:textId="76B50DD6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473285B4" w14:textId="4AB89721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A962C4" w:rsidRPr="00E02887" w14:paraId="030AA7DC" w14:textId="77777777" w:rsidTr="00A962C4">
        <w:trPr>
          <w:trHeight w:val="233"/>
        </w:trPr>
        <w:tc>
          <w:tcPr>
            <w:tcW w:w="425" w:type="dxa"/>
            <w:vAlign w:val="center"/>
          </w:tcPr>
          <w:p w14:paraId="60010047" w14:textId="3914DC76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5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217495D6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Quercetin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10A4F7C1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300.99</w:t>
            </w:r>
          </w:p>
        </w:tc>
        <w:tc>
          <w:tcPr>
            <w:tcW w:w="1701" w:type="dxa"/>
            <w:vAlign w:val="center"/>
          </w:tcPr>
          <w:p w14:paraId="23C165C1" w14:textId="77777777" w:rsidR="00A962C4" w:rsidRPr="00E95320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151.2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 xml:space="preserve">, </w:t>
            </w:r>
            <w:r w:rsidRPr="00684888">
              <w:rPr>
                <w:rFonts w:asciiTheme="majorBidi" w:hAnsiTheme="majorBidi" w:cstheme="majorBidi"/>
                <w:sz w:val="20"/>
                <w:szCs w:val="20"/>
              </w:rPr>
              <w:t>179.2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4D697142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145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612ACA24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12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4199A6C3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A962C4" w:rsidRPr="00E02887" w14:paraId="325C8C7B" w14:textId="77777777" w:rsidTr="00A962C4">
        <w:tc>
          <w:tcPr>
            <w:tcW w:w="425" w:type="dxa"/>
            <w:vAlign w:val="center"/>
          </w:tcPr>
          <w:p w14:paraId="4AD66801" w14:textId="5995316A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6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1E60DA57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Phloretin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04A4FC46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272.99</w:t>
            </w:r>
          </w:p>
        </w:tc>
        <w:tc>
          <w:tcPr>
            <w:tcW w:w="1701" w:type="dxa"/>
            <w:vAlign w:val="center"/>
          </w:tcPr>
          <w:p w14:paraId="486EB38A" w14:textId="77777777" w:rsidR="00A962C4" w:rsidRPr="00F9522C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167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23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59EA921E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116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16F472B3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2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3AE102C9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  <w:tr w:rsidR="00A962C4" w:rsidRPr="00E02887" w14:paraId="587C2038" w14:textId="77777777" w:rsidTr="00A962C4">
        <w:tc>
          <w:tcPr>
            <w:tcW w:w="425" w:type="dxa"/>
            <w:vAlign w:val="center"/>
          </w:tcPr>
          <w:p w14:paraId="23862799" w14:textId="468E814B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7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6CA9D50C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Kaempferol</w:t>
            </w:r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4A5F1D9A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287.01</w:t>
            </w:r>
          </w:p>
        </w:tc>
        <w:tc>
          <w:tcPr>
            <w:tcW w:w="1701" w:type="dxa"/>
            <w:vAlign w:val="center"/>
          </w:tcPr>
          <w:p w14:paraId="3DFF7AAE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153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, 69.1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0D1247F8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115FB802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5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2022E012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</w:tr>
      <w:tr w:rsidR="00A962C4" w:rsidRPr="00E02887" w14:paraId="64418D12" w14:textId="77777777" w:rsidTr="00A962C4">
        <w:tc>
          <w:tcPr>
            <w:tcW w:w="425" w:type="dxa"/>
            <w:vAlign w:val="center"/>
          </w:tcPr>
          <w:p w14:paraId="2CECFA0F" w14:textId="5E8356DF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8</w:t>
            </w:r>
          </w:p>
        </w:tc>
        <w:tc>
          <w:tcPr>
            <w:tcW w:w="2410" w:type="dxa"/>
            <w:tcMar>
              <w:left w:w="85" w:type="dxa"/>
              <w:right w:w="85" w:type="dxa"/>
            </w:tcMar>
            <w:vAlign w:val="center"/>
          </w:tcPr>
          <w:p w14:paraId="1A41D2A4" w14:textId="77777777" w:rsidR="00A962C4" w:rsidRPr="00E02887" w:rsidRDefault="00A962C4" w:rsidP="00E95320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proofErr w:type="spellStart"/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Isorhamnetin</w:t>
            </w:r>
            <w:proofErr w:type="spellEnd"/>
          </w:p>
        </w:tc>
        <w:tc>
          <w:tcPr>
            <w:tcW w:w="851" w:type="dxa"/>
            <w:tcMar>
              <w:left w:w="85" w:type="dxa"/>
              <w:right w:w="85" w:type="dxa"/>
            </w:tcMar>
            <w:vAlign w:val="center"/>
          </w:tcPr>
          <w:p w14:paraId="6A3A921A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314.99</w:t>
            </w:r>
          </w:p>
        </w:tc>
        <w:tc>
          <w:tcPr>
            <w:tcW w:w="1701" w:type="dxa"/>
            <w:vAlign w:val="center"/>
          </w:tcPr>
          <w:p w14:paraId="6403D5F2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>300.2</w:t>
            </w:r>
            <w:r w:rsidRPr="0082708E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s-ES" w:eastAsia="it-IT"/>
              </w:rPr>
              <w:t xml:space="preserve">, </w:t>
            </w:r>
            <w:r w:rsidRPr="00684888">
              <w:rPr>
                <w:rFonts w:asciiTheme="majorBidi" w:hAnsiTheme="majorBidi" w:cstheme="majorBidi"/>
                <w:sz w:val="20"/>
                <w:szCs w:val="20"/>
              </w:rPr>
              <w:t>196.1</w:t>
            </w:r>
          </w:p>
        </w:tc>
        <w:tc>
          <w:tcPr>
            <w:tcW w:w="738" w:type="dxa"/>
            <w:tcMar>
              <w:left w:w="85" w:type="dxa"/>
              <w:right w:w="85" w:type="dxa"/>
            </w:tcMar>
            <w:vAlign w:val="center"/>
          </w:tcPr>
          <w:p w14:paraId="02339157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  <w:lang w:eastAsia="it-IT"/>
              </w:rPr>
              <w:t>145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0F5B63B7" w14:textId="77777777" w:rsidR="00A962C4" w:rsidRPr="00E02887" w:rsidRDefault="00A962C4" w:rsidP="00E9532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4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400D244C" w14:textId="77777777" w:rsidR="00A962C4" w:rsidRPr="00E02887" w:rsidRDefault="00A962C4" w:rsidP="00E95320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02887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</w:tr>
    </w:tbl>
    <w:p w14:paraId="41CDD6E9" w14:textId="77777777" w:rsidR="000F54CF" w:rsidRDefault="000F54CF" w:rsidP="00F76EAF">
      <w:pPr>
        <w:autoSpaceDE w:val="0"/>
        <w:autoSpaceDN w:val="0"/>
        <w:adjustRightInd w:val="0"/>
        <w:spacing w:after="0" w:line="240" w:lineRule="auto"/>
        <w:rPr>
          <w:rFonts w:ascii="AdvOT596495f2" w:eastAsiaTheme="minorHAnsi" w:hAnsi="AdvOT596495f2" w:cs="AdvOT596495f2"/>
          <w:sz w:val="14"/>
          <w:szCs w:val="14"/>
        </w:rPr>
      </w:pPr>
    </w:p>
    <w:p w14:paraId="6865AE63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6EE11A94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5299F5CE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49347B56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42EB79C4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6A2315DF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41685F20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579FBFF9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2CF4A329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46BE4F86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54A90E51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64FE5006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3BACE36A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107A9507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1813A8BA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44A703E8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7D2D4350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55836B70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5980D0D4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28F20016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23B5A322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57964FB5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1962CD73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3AA6E86A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14AFF410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5E66939F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7345BACC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343F5C16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43CF2599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0CDDA172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3A040854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3744412A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0FDD8D58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050D4A09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04CEC806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1D004DFF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7FD6F95F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5B03D1B1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0A0B4BCD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1ACDF5AD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19243711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39330663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1F69F13C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5B064D57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6021EF22" w14:textId="77777777" w:rsidR="00FB3F1F" w:rsidRDefault="00FB3F1F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  <w:vertAlign w:val="superscript"/>
        </w:rPr>
      </w:pPr>
    </w:p>
    <w:p w14:paraId="10BA8DA7" w14:textId="1BD1F147" w:rsidR="000F54CF" w:rsidRDefault="00AC75A1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0"/>
          <w:szCs w:val="20"/>
        </w:rPr>
      </w:pPr>
      <w:r w:rsidRPr="0082708E">
        <w:rPr>
          <w:rFonts w:ascii="Times New Roman" w:eastAsiaTheme="minorHAnsi" w:hAnsi="Times New Roman"/>
          <w:sz w:val="20"/>
          <w:szCs w:val="20"/>
          <w:vertAlign w:val="superscript"/>
        </w:rPr>
        <w:t>*</w:t>
      </w:r>
      <w:r>
        <w:rPr>
          <w:rFonts w:ascii="Times New Roman" w:eastAsiaTheme="minorHAnsi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eastAsiaTheme="minorHAnsi" w:hAnsi="Times New Roman"/>
          <w:sz w:val="20"/>
          <w:szCs w:val="20"/>
        </w:rPr>
        <w:t>The</w:t>
      </w:r>
      <w:r w:rsidR="00D34315">
        <w:rPr>
          <w:rFonts w:ascii="Times New Roman" w:eastAsiaTheme="minorHAnsi" w:hAnsi="Times New Roman"/>
          <w:sz w:val="20"/>
          <w:szCs w:val="20"/>
        </w:rPr>
        <w:t>se</w:t>
      </w:r>
      <w:r>
        <w:rPr>
          <w:rFonts w:ascii="Times New Roman" w:eastAsiaTheme="minorHAnsi" w:hAnsi="Times New Roman"/>
          <w:sz w:val="20"/>
          <w:szCs w:val="20"/>
        </w:rPr>
        <w:t xml:space="preserve"> product ions</w:t>
      </w:r>
      <w:r w:rsidR="00D34315">
        <w:rPr>
          <w:rFonts w:ascii="Times New Roman" w:eastAsiaTheme="minorHAnsi" w:hAnsi="Times New Roman"/>
          <w:sz w:val="20"/>
          <w:szCs w:val="20"/>
        </w:rPr>
        <w:t xml:space="preserve"> were</w:t>
      </w:r>
      <w:r>
        <w:rPr>
          <w:rFonts w:ascii="Times New Roman" w:eastAsiaTheme="minorHAnsi" w:hAnsi="Times New Roman"/>
          <w:sz w:val="20"/>
          <w:szCs w:val="20"/>
        </w:rPr>
        <w:t xml:space="preserve"> used </w:t>
      </w:r>
      <w:r w:rsidR="00D34315">
        <w:rPr>
          <w:rFonts w:ascii="Times New Roman" w:eastAsiaTheme="minorHAnsi" w:hAnsi="Times New Roman"/>
          <w:sz w:val="20"/>
          <w:szCs w:val="20"/>
        </w:rPr>
        <w:t>for</w:t>
      </w:r>
      <w:r>
        <w:rPr>
          <w:rFonts w:ascii="Times New Roman" w:eastAsiaTheme="minorHAnsi" w:hAnsi="Times New Roman"/>
          <w:sz w:val="20"/>
          <w:szCs w:val="20"/>
        </w:rPr>
        <w:t xml:space="preserve"> quantification.</w:t>
      </w:r>
    </w:p>
    <w:p w14:paraId="5FD8ED73" w14:textId="77777777" w:rsidR="00736991" w:rsidRPr="009C7DE6" w:rsidRDefault="00736991" w:rsidP="00F76EAF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i/>
          <w:sz w:val="24"/>
          <w:szCs w:val="24"/>
        </w:rPr>
      </w:pPr>
    </w:p>
    <w:p w14:paraId="201A2DF2" w14:textId="77777777" w:rsidR="00736991" w:rsidRDefault="00736991" w:rsidP="00F76EAF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</w:p>
    <w:p w14:paraId="2761563C" w14:textId="77777777" w:rsidR="000F54CF" w:rsidRPr="00D34315" w:rsidRDefault="00D34315" w:rsidP="00D3431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  <w:r>
        <w:rPr>
          <w:rFonts w:ascii="Times New Roman" w:eastAsiaTheme="minorHAnsi" w:hAnsi="Times New Roman"/>
          <w:sz w:val="24"/>
          <w:szCs w:val="24"/>
        </w:rPr>
        <w:t xml:space="preserve"> </w:t>
      </w:r>
    </w:p>
    <w:p w14:paraId="5C3613E9" w14:textId="77777777" w:rsidR="007E1AA7" w:rsidRDefault="007E1AA7" w:rsidP="007E1AA7">
      <w:pPr>
        <w:autoSpaceDE w:val="0"/>
        <w:autoSpaceDN w:val="0"/>
        <w:adjustRightInd w:val="0"/>
        <w:spacing w:after="0" w:line="240" w:lineRule="auto"/>
        <w:rPr>
          <w:rFonts w:ascii="AdvOT596495f2" w:eastAsiaTheme="minorHAnsi" w:hAnsi="AdvOT596495f2" w:cs="AdvOT596495f2"/>
          <w:sz w:val="14"/>
          <w:szCs w:val="14"/>
        </w:rPr>
      </w:pPr>
    </w:p>
    <w:sectPr w:rsidR="007E1AA7" w:rsidSect="00722E7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93A35"/>
    <w:rsid w:val="00000467"/>
    <w:rsid w:val="000004D6"/>
    <w:rsid w:val="00006BDB"/>
    <w:rsid w:val="00010A05"/>
    <w:rsid w:val="0001254F"/>
    <w:rsid w:val="000219D8"/>
    <w:rsid w:val="00023442"/>
    <w:rsid w:val="000236E1"/>
    <w:rsid w:val="000247C1"/>
    <w:rsid w:val="0002496B"/>
    <w:rsid w:val="00025653"/>
    <w:rsid w:val="00027A1B"/>
    <w:rsid w:val="00030D32"/>
    <w:rsid w:val="00034BE4"/>
    <w:rsid w:val="000428CD"/>
    <w:rsid w:val="00044D1E"/>
    <w:rsid w:val="0004748A"/>
    <w:rsid w:val="0005718C"/>
    <w:rsid w:val="00061BDE"/>
    <w:rsid w:val="00061BF7"/>
    <w:rsid w:val="0006743A"/>
    <w:rsid w:val="00070DD4"/>
    <w:rsid w:val="00071FEA"/>
    <w:rsid w:val="000746A3"/>
    <w:rsid w:val="0008308C"/>
    <w:rsid w:val="00085539"/>
    <w:rsid w:val="00086F86"/>
    <w:rsid w:val="000A0D5E"/>
    <w:rsid w:val="000A3D48"/>
    <w:rsid w:val="000B68DD"/>
    <w:rsid w:val="000C29F8"/>
    <w:rsid w:val="000D64D1"/>
    <w:rsid w:val="000D7760"/>
    <w:rsid w:val="000F0627"/>
    <w:rsid w:val="000F177C"/>
    <w:rsid w:val="000F54CF"/>
    <w:rsid w:val="000F5743"/>
    <w:rsid w:val="00120E6C"/>
    <w:rsid w:val="00123E4C"/>
    <w:rsid w:val="0012756F"/>
    <w:rsid w:val="00151D73"/>
    <w:rsid w:val="001545AD"/>
    <w:rsid w:val="0016361B"/>
    <w:rsid w:val="0016639A"/>
    <w:rsid w:val="001760DE"/>
    <w:rsid w:val="0018319A"/>
    <w:rsid w:val="00193617"/>
    <w:rsid w:val="001B7520"/>
    <w:rsid w:val="001D748E"/>
    <w:rsid w:val="001F5FE5"/>
    <w:rsid w:val="00200DD2"/>
    <w:rsid w:val="00201D05"/>
    <w:rsid w:val="00204FDC"/>
    <w:rsid w:val="002103C6"/>
    <w:rsid w:val="00220299"/>
    <w:rsid w:val="00225768"/>
    <w:rsid w:val="00244E26"/>
    <w:rsid w:val="00250FF7"/>
    <w:rsid w:val="00263FA0"/>
    <w:rsid w:val="002730B2"/>
    <w:rsid w:val="0028089F"/>
    <w:rsid w:val="00287014"/>
    <w:rsid w:val="002A01BB"/>
    <w:rsid w:val="002A1579"/>
    <w:rsid w:val="002B07C0"/>
    <w:rsid w:val="002B08BC"/>
    <w:rsid w:val="002B484D"/>
    <w:rsid w:val="002C202A"/>
    <w:rsid w:val="002C7E4F"/>
    <w:rsid w:val="002F2C15"/>
    <w:rsid w:val="00304AAB"/>
    <w:rsid w:val="003201B9"/>
    <w:rsid w:val="00325C8C"/>
    <w:rsid w:val="00330249"/>
    <w:rsid w:val="00337ED7"/>
    <w:rsid w:val="003455CE"/>
    <w:rsid w:val="003568EF"/>
    <w:rsid w:val="00375FB6"/>
    <w:rsid w:val="00393D04"/>
    <w:rsid w:val="003A7114"/>
    <w:rsid w:val="003B50B9"/>
    <w:rsid w:val="003B6716"/>
    <w:rsid w:val="003E2889"/>
    <w:rsid w:val="003F4BE3"/>
    <w:rsid w:val="004121CE"/>
    <w:rsid w:val="00415341"/>
    <w:rsid w:val="00421C3D"/>
    <w:rsid w:val="00425BF5"/>
    <w:rsid w:val="004443BF"/>
    <w:rsid w:val="0045647E"/>
    <w:rsid w:val="004622AB"/>
    <w:rsid w:val="0046279A"/>
    <w:rsid w:val="00472A7F"/>
    <w:rsid w:val="00482C00"/>
    <w:rsid w:val="00484975"/>
    <w:rsid w:val="00485E90"/>
    <w:rsid w:val="004A4960"/>
    <w:rsid w:val="004A60BC"/>
    <w:rsid w:val="004B5977"/>
    <w:rsid w:val="004B6312"/>
    <w:rsid w:val="004B6EFA"/>
    <w:rsid w:val="004C69A2"/>
    <w:rsid w:val="004E1CEB"/>
    <w:rsid w:val="004F7E5E"/>
    <w:rsid w:val="0051134D"/>
    <w:rsid w:val="005113FE"/>
    <w:rsid w:val="005250F8"/>
    <w:rsid w:val="005257F1"/>
    <w:rsid w:val="00527C38"/>
    <w:rsid w:val="00531D2C"/>
    <w:rsid w:val="005321C5"/>
    <w:rsid w:val="005336D3"/>
    <w:rsid w:val="00540D6D"/>
    <w:rsid w:val="00552ADA"/>
    <w:rsid w:val="005658AB"/>
    <w:rsid w:val="00567EDF"/>
    <w:rsid w:val="00581408"/>
    <w:rsid w:val="00587CAE"/>
    <w:rsid w:val="00594764"/>
    <w:rsid w:val="005A04FE"/>
    <w:rsid w:val="005A6C44"/>
    <w:rsid w:val="005B5301"/>
    <w:rsid w:val="005B6E53"/>
    <w:rsid w:val="005C052F"/>
    <w:rsid w:val="005F1D43"/>
    <w:rsid w:val="00600AB3"/>
    <w:rsid w:val="006012E7"/>
    <w:rsid w:val="00601429"/>
    <w:rsid w:val="00602EBC"/>
    <w:rsid w:val="00602F3A"/>
    <w:rsid w:val="00607756"/>
    <w:rsid w:val="00613A39"/>
    <w:rsid w:val="006217E3"/>
    <w:rsid w:val="006218B4"/>
    <w:rsid w:val="00630208"/>
    <w:rsid w:val="00630F5C"/>
    <w:rsid w:val="00636FA6"/>
    <w:rsid w:val="00644116"/>
    <w:rsid w:val="00651C5D"/>
    <w:rsid w:val="0065624B"/>
    <w:rsid w:val="0067247E"/>
    <w:rsid w:val="0067478E"/>
    <w:rsid w:val="00676560"/>
    <w:rsid w:val="00677FF4"/>
    <w:rsid w:val="006843E7"/>
    <w:rsid w:val="006949A4"/>
    <w:rsid w:val="00697A19"/>
    <w:rsid w:val="006A249F"/>
    <w:rsid w:val="006B13CC"/>
    <w:rsid w:val="006B157F"/>
    <w:rsid w:val="006C090F"/>
    <w:rsid w:val="006C5843"/>
    <w:rsid w:val="006D14CA"/>
    <w:rsid w:val="007041EB"/>
    <w:rsid w:val="00710E7D"/>
    <w:rsid w:val="00721D4E"/>
    <w:rsid w:val="00722E7C"/>
    <w:rsid w:val="007301F9"/>
    <w:rsid w:val="00733220"/>
    <w:rsid w:val="00735FF4"/>
    <w:rsid w:val="00736991"/>
    <w:rsid w:val="0074462E"/>
    <w:rsid w:val="00744F9B"/>
    <w:rsid w:val="00753F15"/>
    <w:rsid w:val="0076512E"/>
    <w:rsid w:val="00766708"/>
    <w:rsid w:val="007749E4"/>
    <w:rsid w:val="00781723"/>
    <w:rsid w:val="007A0670"/>
    <w:rsid w:val="007A48A6"/>
    <w:rsid w:val="007C161E"/>
    <w:rsid w:val="007D2480"/>
    <w:rsid w:val="007D67BD"/>
    <w:rsid w:val="007D7E07"/>
    <w:rsid w:val="007E1AA7"/>
    <w:rsid w:val="007F2F49"/>
    <w:rsid w:val="00811017"/>
    <w:rsid w:val="00812721"/>
    <w:rsid w:val="00821369"/>
    <w:rsid w:val="0082266A"/>
    <w:rsid w:val="00825C8D"/>
    <w:rsid w:val="0082708E"/>
    <w:rsid w:val="00831E1E"/>
    <w:rsid w:val="008560D8"/>
    <w:rsid w:val="00857D35"/>
    <w:rsid w:val="00864F0A"/>
    <w:rsid w:val="00873A7A"/>
    <w:rsid w:val="00881A4C"/>
    <w:rsid w:val="008918AA"/>
    <w:rsid w:val="0089454F"/>
    <w:rsid w:val="008A1EF6"/>
    <w:rsid w:val="008A35FF"/>
    <w:rsid w:val="008B1C6A"/>
    <w:rsid w:val="008B1F9C"/>
    <w:rsid w:val="008B2DBA"/>
    <w:rsid w:val="008C2859"/>
    <w:rsid w:val="008C2AC9"/>
    <w:rsid w:val="008E5143"/>
    <w:rsid w:val="008E7628"/>
    <w:rsid w:val="008F3FE6"/>
    <w:rsid w:val="008F7DDC"/>
    <w:rsid w:val="00900D15"/>
    <w:rsid w:val="00907BF0"/>
    <w:rsid w:val="009235AD"/>
    <w:rsid w:val="0093503F"/>
    <w:rsid w:val="0093557E"/>
    <w:rsid w:val="00952C28"/>
    <w:rsid w:val="00953AAB"/>
    <w:rsid w:val="00954483"/>
    <w:rsid w:val="00964D4E"/>
    <w:rsid w:val="00964E1B"/>
    <w:rsid w:val="00974A11"/>
    <w:rsid w:val="00984265"/>
    <w:rsid w:val="00986D85"/>
    <w:rsid w:val="009A628F"/>
    <w:rsid w:val="009A7E35"/>
    <w:rsid w:val="009B21F2"/>
    <w:rsid w:val="009B4E8E"/>
    <w:rsid w:val="009C4092"/>
    <w:rsid w:val="009C6BF2"/>
    <w:rsid w:val="009C7DE6"/>
    <w:rsid w:val="009D2768"/>
    <w:rsid w:val="009F122B"/>
    <w:rsid w:val="009F412F"/>
    <w:rsid w:val="009F4254"/>
    <w:rsid w:val="009F5D09"/>
    <w:rsid w:val="00A059BA"/>
    <w:rsid w:val="00A05E0A"/>
    <w:rsid w:val="00A073ED"/>
    <w:rsid w:val="00A12C02"/>
    <w:rsid w:val="00A13EDE"/>
    <w:rsid w:val="00A14069"/>
    <w:rsid w:val="00A35422"/>
    <w:rsid w:val="00A4196B"/>
    <w:rsid w:val="00A502AF"/>
    <w:rsid w:val="00A757E4"/>
    <w:rsid w:val="00A8424A"/>
    <w:rsid w:val="00A847E5"/>
    <w:rsid w:val="00A962C4"/>
    <w:rsid w:val="00AA2B1F"/>
    <w:rsid w:val="00AB0B4B"/>
    <w:rsid w:val="00AB267B"/>
    <w:rsid w:val="00AC0B14"/>
    <w:rsid w:val="00AC25CD"/>
    <w:rsid w:val="00AC75A1"/>
    <w:rsid w:val="00AE26DE"/>
    <w:rsid w:val="00AE2F86"/>
    <w:rsid w:val="00B03F1F"/>
    <w:rsid w:val="00B10606"/>
    <w:rsid w:val="00B1250D"/>
    <w:rsid w:val="00B16330"/>
    <w:rsid w:val="00B31B63"/>
    <w:rsid w:val="00B42EBD"/>
    <w:rsid w:val="00B44651"/>
    <w:rsid w:val="00B51289"/>
    <w:rsid w:val="00B6171A"/>
    <w:rsid w:val="00B6381C"/>
    <w:rsid w:val="00B74EAD"/>
    <w:rsid w:val="00B83E44"/>
    <w:rsid w:val="00B84781"/>
    <w:rsid w:val="00B86232"/>
    <w:rsid w:val="00B9599F"/>
    <w:rsid w:val="00B97182"/>
    <w:rsid w:val="00BA28F7"/>
    <w:rsid w:val="00BC0D66"/>
    <w:rsid w:val="00BC433C"/>
    <w:rsid w:val="00BD359A"/>
    <w:rsid w:val="00BD7E97"/>
    <w:rsid w:val="00BE2EF2"/>
    <w:rsid w:val="00C01BB2"/>
    <w:rsid w:val="00C031B7"/>
    <w:rsid w:val="00C06887"/>
    <w:rsid w:val="00C13361"/>
    <w:rsid w:val="00C244AD"/>
    <w:rsid w:val="00C2467F"/>
    <w:rsid w:val="00C26BF4"/>
    <w:rsid w:val="00C26C37"/>
    <w:rsid w:val="00C33005"/>
    <w:rsid w:val="00C5061A"/>
    <w:rsid w:val="00C517E5"/>
    <w:rsid w:val="00C60FE6"/>
    <w:rsid w:val="00C650CE"/>
    <w:rsid w:val="00C75656"/>
    <w:rsid w:val="00C7678C"/>
    <w:rsid w:val="00C77DA5"/>
    <w:rsid w:val="00C77ED3"/>
    <w:rsid w:val="00C90C21"/>
    <w:rsid w:val="00C9269B"/>
    <w:rsid w:val="00C93A35"/>
    <w:rsid w:val="00CA4209"/>
    <w:rsid w:val="00CA57E4"/>
    <w:rsid w:val="00CB67A6"/>
    <w:rsid w:val="00CB70EE"/>
    <w:rsid w:val="00CC2BCA"/>
    <w:rsid w:val="00CC3CBA"/>
    <w:rsid w:val="00CC6431"/>
    <w:rsid w:val="00CD1FBE"/>
    <w:rsid w:val="00CD5590"/>
    <w:rsid w:val="00CE393F"/>
    <w:rsid w:val="00CF45FC"/>
    <w:rsid w:val="00CF6840"/>
    <w:rsid w:val="00D0250F"/>
    <w:rsid w:val="00D02D4D"/>
    <w:rsid w:val="00D10AEC"/>
    <w:rsid w:val="00D10DA1"/>
    <w:rsid w:val="00D34315"/>
    <w:rsid w:val="00D371F2"/>
    <w:rsid w:val="00D47FDC"/>
    <w:rsid w:val="00D50DAF"/>
    <w:rsid w:val="00D607E2"/>
    <w:rsid w:val="00D6509C"/>
    <w:rsid w:val="00D673B0"/>
    <w:rsid w:val="00D81FC0"/>
    <w:rsid w:val="00DA3123"/>
    <w:rsid w:val="00DA5C29"/>
    <w:rsid w:val="00DA7C76"/>
    <w:rsid w:val="00DC670B"/>
    <w:rsid w:val="00DC7C35"/>
    <w:rsid w:val="00DD24AC"/>
    <w:rsid w:val="00DE1924"/>
    <w:rsid w:val="00DE3940"/>
    <w:rsid w:val="00DF0B17"/>
    <w:rsid w:val="00E02887"/>
    <w:rsid w:val="00E045DA"/>
    <w:rsid w:val="00E06661"/>
    <w:rsid w:val="00E2145D"/>
    <w:rsid w:val="00E21FDA"/>
    <w:rsid w:val="00E3288A"/>
    <w:rsid w:val="00E35889"/>
    <w:rsid w:val="00E42D49"/>
    <w:rsid w:val="00E65D8D"/>
    <w:rsid w:val="00E70F0C"/>
    <w:rsid w:val="00E774F6"/>
    <w:rsid w:val="00E83A40"/>
    <w:rsid w:val="00E90903"/>
    <w:rsid w:val="00E95320"/>
    <w:rsid w:val="00E97438"/>
    <w:rsid w:val="00EA3AC5"/>
    <w:rsid w:val="00EA7FD7"/>
    <w:rsid w:val="00EB40E7"/>
    <w:rsid w:val="00EC225F"/>
    <w:rsid w:val="00ED4AF7"/>
    <w:rsid w:val="00EE65AA"/>
    <w:rsid w:val="00F063AB"/>
    <w:rsid w:val="00F10966"/>
    <w:rsid w:val="00F11C9F"/>
    <w:rsid w:val="00F13F4E"/>
    <w:rsid w:val="00F33FC2"/>
    <w:rsid w:val="00F47E61"/>
    <w:rsid w:val="00F558B2"/>
    <w:rsid w:val="00F5597E"/>
    <w:rsid w:val="00F6420E"/>
    <w:rsid w:val="00F6428A"/>
    <w:rsid w:val="00F64A97"/>
    <w:rsid w:val="00F672B1"/>
    <w:rsid w:val="00F76EAF"/>
    <w:rsid w:val="00F8289E"/>
    <w:rsid w:val="00F8757D"/>
    <w:rsid w:val="00F87BA2"/>
    <w:rsid w:val="00F9522C"/>
    <w:rsid w:val="00F969D2"/>
    <w:rsid w:val="00FA1F15"/>
    <w:rsid w:val="00FA5EAC"/>
    <w:rsid w:val="00FB3F1F"/>
    <w:rsid w:val="00FC2777"/>
    <w:rsid w:val="00FC438C"/>
    <w:rsid w:val="00FD56A0"/>
    <w:rsid w:val="00FE4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E5D5F"/>
  <w15:docId w15:val="{230EFB72-1406-4C06-9E57-B7B5D3232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A35"/>
    <w:rPr>
      <w:rFonts w:ascii="Calibri" w:eastAsia="Times New Roman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C75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8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2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6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2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2</Words>
  <Characters>2048</Characters>
  <Application>Microsoft Office Word</Application>
  <DocSecurity>0</DocSecurity>
  <Lines>17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Mustafa</dc:creator>
  <cp:lastModifiedBy>VICTOR LOPEZ RAMOS</cp:lastModifiedBy>
  <cp:revision>2</cp:revision>
  <dcterms:created xsi:type="dcterms:W3CDTF">2022-08-01T17:33:00Z</dcterms:created>
  <dcterms:modified xsi:type="dcterms:W3CDTF">2022-08-01T17:33:00Z</dcterms:modified>
</cp:coreProperties>
</file>